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480" w:after="0"/>
        <w:rPr/>
      </w:pPr>
      <w:r>
        <w:rPr/>
        <w:t>Additional File 1</w:t>
      </w:r>
    </w:p>
    <w:p>
      <w:pPr>
        <w:pStyle w:val="Normal"/>
        <w:tabs>
          <w:tab w:val="clear" w:pos="720"/>
          <w:tab w:val="left" w:pos="2040" w:leader="none"/>
        </w:tabs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Linear correlations of anterior insula GMV with clinical or neurocognitive variables controlling for years of education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10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5"/>
        <w:gridCol w:w="1711"/>
        <w:gridCol w:w="1711"/>
      </w:tblGrid>
      <w:tr>
        <w:trPr>
          <w:trHeight w:val="300" w:hRule="atLeast"/>
        </w:trPr>
        <w:tc>
          <w:tcPr>
            <w:tcW w:w="5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b/>
                <w:color w:val="000000"/>
                <w:lang w:eastAsia="en-US"/>
              </w:rPr>
              <w:t>Demographic/clinical variable</w:t>
            </w:r>
          </w:p>
        </w:tc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lang w:eastAsia="en-US"/>
              </w:rPr>
            </w:pPr>
            <w:r>
              <w:rPr>
                <w:rFonts w:eastAsia="Times New Roman"/>
                <w:b/>
                <w:color w:val="000000"/>
                <w:lang w:eastAsia="en-US"/>
              </w:rPr>
              <w:t>Left anterior insula</w:t>
            </w:r>
          </w:p>
        </w:tc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lang w:eastAsia="en-US"/>
              </w:rPr>
            </w:pPr>
            <w:r>
              <w:rPr>
                <w:rFonts w:eastAsia="Times New Roman"/>
                <w:b/>
                <w:color w:val="000000"/>
                <w:lang w:eastAsia="en-US"/>
              </w:rPr>
              <w:t>Right anterior insula</w:t>
            </w:r>
          </w:p>
        </w:tc>
      </w:tr>
      <w:tr>
        <w:trPr>
          <w:trHeight w:val="300" w:hRule="atLeast"/>
        </w:trPr>
        <w:tc>
          <w:tcPr>
            <w:tcW w:w="56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Predicted IQ</w:t>
            </w:r>
          </w:p>
        </w:tc>
        <w:tc>
          <w:tcPr>
            <w:tcW w:w="17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 w:eastAsia="en-US"/>
              </w:rPr>
              <w:t>r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(115)= .07</w:t>
            </w:r>
          </w:p>
        </w:tc>
        <w:tc>
          <w:tcPr>
            <w:tcW w:w="17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 w:eastAsia="en-US"/>
              </w:rPr>
              <w:t>r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(115)= .01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Age of onset of illness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 w:eastAsia="en-US"/>
              </w:rPr>
              <w:t>r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(120)= -.03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 w:eastAsia="en-US"/>
              </w:rPr>
              <w:t>r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(120)= -.06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Antidepressant dose (mg/day)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 w:eastAsia="en-US"/>
              </w:rPr>
              <w:t>r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(60)= .09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 w:eastAsia="en-US"/>
              </w:rPr>
              <w:t>r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(60)= -.09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Antipsychotic dose (mg/day)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 w:eastAsia="en-US"/>
              </w:rPr>
              <w:t>r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(58)= .14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 w:eastAsia="en-US"/>
              </w:rPr>
              <w:t>r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(58)= .12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Mood stabiliser dose (mg/day)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 w:eastAsia="en-US"/>
              </w:rPr>
              <w:t>r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(23)= -.10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 w:eastAsia="en-US"/>
              </w:rPr>
              <w:t>r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(23)= .08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Social and occupational functioning (</w:t>
            </w: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SOFAS)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 w:eastAsia="en-US"/>
              </w:rPr>
              <w:t>r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(114)= -.09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 w:eastAsia="en-US"/>
              </w:rPr>
              <w:t>r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(114)= -.10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Psychological distress (K-10)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 w:eastAsia="en-US"/>
              </w:rPr>
              <w:t>r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(123)= .08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 w:eastAsia="en-US"/>
              </w:rPr>
              <w:t>r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(123)= .07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Depression (HDRS)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 w:eastAsia="en-US"/>
              </w:rPr>
              <w:t>r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(119)= .11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 w:eastAsia="en-US"/>
              </w:rPr>
              <w:t>r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(119)= -.03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Depression (DASS Depression subscore)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 w:eastAsia="en-US"/>
              </w:rPr>
              <w:t>r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(115)= .10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 w:eastAsia="en-US"/>
              </w:rPr>
              <w:t>r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(115)= -.00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Anxiety (DASS Anxiety subscore)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 w:eastAsia="en-US"/>
              </w:rPr>
              <w:t>r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(115)= -.02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 w:eastAsia="en-US"/>
              </w:rPr>
              <w:t>r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(115)= -.04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Stress (DASS Stress subscore)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 w:eastAsia="en-US"/>
              </w:rPr>
              <w:t>r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(115)= .05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 w:eastAsia="en-US"/>
              </w:rPr>
              <w:t>r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(115)= .01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Social interaction anxiety (SIAS)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 w:eastAsia="en-US"/>
              </w:rPr>
              <w:t>r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(119)= .19</w:t>
            </w:r>
            <w:r>
              <w:rPr>
                <w:rFonts w:eastAsia="Times New Roman"/>
                <w:color w:val="000000"/>
                <w:sz w:val="22"/>
                <w:szCs w:val="22"/>
                <w:vertAlign w:val="superscript"/>
                <w:lang w:val="en-US" w:eastAsia="en-US"/>
              </w:rPr>
              <w:t>*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 w:eastAsia="en-US"/>
              </w:rPr>
              <w:t>r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(119)= .24</w:t>
            </w:r>
            <w:r>
              <w:rPr>
                <w:rFonts w:eastAsia="Times New Roman"/>
                <w:color w:val="000000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Symptom severity (BPRS Total)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 w:eastAsia="en-US"/>
              </w:rPr>
              <w:t>r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(115)= .08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 w:eastAsia="en-US"/>
              </w:rPr>
              <w:t>r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(115)= -.02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 xml:space="preserve">     </w:t>
            </w: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Positive symptoms (BPRS Positive Symptoms subscore)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 w:eastAsia="en-US"/>
              </w:rPr>
              <w:t>r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(115)= .03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 w:eastAsia="en-US"/>
              </w:rPr>
              <w:t>r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(115)= .03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 xml:space="preserve">     </w:t>
            </w: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Negative symptoms (BPRS Negative Symptoms subscore)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 w:eastAsia="en-US"/>
              </w:rPr>
              <w:t>r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(115)= .10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 w:eastAsia="en-US"/>
              </w:rPr>
              <w:t>r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(115)= .01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 xml:space="preserve">     </w:t>
            </w: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Depression (BPRS Depression subscore)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 w:eastAsia="en-US"/>
              </w:rPr>
              <w:t>r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(115)= .03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 w:eastAsia="en-US"/>
              </w:rPr>
              <w:t>r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(115)= -.07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 xml:space="preserve">     </w:t>
            </w: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Mania (BPRS Mania subscore)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 w:eastAsia="en-US"/>
              </w:rPr>
              <w:t>r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(114)= .09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 w:eastAsia="en-US"/>
              </w:rPr>
              <w:t>r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(114)= .06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Set Shifting (IED Total error)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i/>
                <w:color w:val="000000"/>
              </w:rPr>
              <w:t>ρ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(109)= .32</w:t>
            </w:r>
            <w:r>
              <w:rPr>
                <w:rFonts w:eastAsia="Times New Roman"/>
                <w:color w:val="000000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i/>
                <w:color w:val="000000"/>
              </w:rPr>
              <w:t>ρ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(109)= .13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Working Memory (SSP)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i/>
                <w:color w:val="000000"/>
              </w:rPr>
              <w:t>ρ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(107)= .08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i/>
                <w:color w:val="000000"/>
              </w:rPr>
              <w:t>ρ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(107)= -.00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Mental Flexibility (TMT-B)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i/>
                <w:color w:val="000000"/>
              </w:rPr>
              <w:t>ρ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(114)= -.04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i/>
                <w:color w:val="000000"/>
              </w:rPr>
              <w:t>ρ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(114)= .04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Sustained Attention (RVP-A)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 w:eastAsia="en-US"/>
              </w:rPr>
              <w:t>r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(102)= .03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 w:eastAsia="en-US"/>
              </w:rPr>
              <w:t>r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(102)= .13</w:t>
            </w:r>
          </w:p>
        </w:tc>
      </w:tr>
      <w:tr>
        <w:trPr>
          <w:trHeight w:val="300" w:hRule="atLeast"/>
        </w:trPr>
        <w:tc>
          <w:tcPr>
            <w:tcW w:w="5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Verbal Fluency (COWAT)</w:t>
            </w:r>
          </w:p>
        </w:tc>
        <w:tc>
          <w:tcPr>
            <w:tcW w:w="1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 w:eastAsia="en-US"/>
              </w:rPr>
              <w:t>r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(107)= .10</w:t>
            </w:r>
          </w:p>
        </w:tc>
        <w:tc>
          <w:tcPr>
            <w:tcW w:w="1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val="en-US" w:eastAsia="en-US"/>
              </w:rPr>
              <w:t>r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n-US"/>
              </w:rPr>
              <w:t>(107)= .09</w:t>
            </w:r>
          </w:p>
        </w:tc>
      </w:tr>
    </w:tbl>
    <w:p>
      <w:pPr>
        <w:pStyle w:val="Normal"/>
        <w:rPr/>
      </w:pPr>
      <w:r>
        <w:rPr/>
        <w:t xml:space="preserve">Pearson’s </w:t>
      </w:r>
      <w:r>
        <w:rPr>
          <w:i/>
        </w:rPr>
        <w:t>r</w:t>
      </w:r>
      <w:r>
        <w:rPr/>
        <w:t xml:space="preserve"> (normal score distribution) or Spearman’s </w:t>
      </w:r>
      <w:r>
        <w:rPr>
          <w:rFonts w:eastAsia="Times New Roman"/>
          <w:i/>
          <w:color w:val="000000"/>
        </w:rPr>
        <w:t>ρ</w:t>
      </w:r>
      <w:r>
        <w:rPr/>
        <w:t xml:space="preserve"> (non-normal score distribution) correlation analysis explored the linear relationship between the left or right anterior insula GMV (corrected for ICV) against </w:t>
      </w:r>
      <w:r>
        <w:rPr>
          <w:rFonts w:eastAsia="MS PMincho"/>
        </w:rPr>
        <w:t>patient demographic, clinical variables or</w:t>
      </w:r>
      <w:r>
        <w:rPr>
          <w:i/>
        </w:rPr>
        <w:t xml:space="preserve"> z</w:t>
      </w:r>
      <w:r>
        <w:rPr/>
        <w:t>-scores of neuropsychological assessments of executive function (</w:t>
      </w:r>
      <w:r>
        <w:rPr>
          <w:i/>
        </w:rPr>
        <w:t>n</w:t>
      </w:r>
      <w:r>
        <w:rPr/>
        <w:t xml:space="preserve">=133), controlling for years of education. </w:t>
      </w:r>
      <w:r>
        <w:rPr>
          <w:vertAlign w:val="superscript"/>
        </w:rPr>
        <w:t>*</w:t>
      </w:r>
      <w:r>
        <w:rPr/>
        <w:t xml:space="preserve"> </w:t>
      </w:r>
      <w:r>
        <w:rPr>
          <w:i/>
        </w:rPr>
        <w:t xml:space="preserve">p </w:t>
      </w:r>
      <w:r>
        <w:rPr/>
        <w:t xml:space="preserve">&lt; .05; </w:t>
      </w:r>
      <w:r>
        <w:rPr>
          <w:vertAlign w:val="superscript"/>
        </w:rPr>
        <w:t xml:space="preserve">** </w:t>
      </w:r>
      <w:r>
        <w:rPr>
          <w:i/>
        </w:rPr>
        <w:t xml:space="preserve">p </w:t>
      </w:r>
      <w:r>
        <w:rPr/>
        <w:t xml:space="preserve">&lt; .01 (2-tailed). </w:t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sz w:val="18"/>
      </w:rPr>
      <w:t xml:space="preserve">Page </w:t>
    </w:r>
    <w:r>
      <w:rPr>
        <w:sz w:val="18"/>
      </w:rPr>
      <w:fldChar w:fldCharType="begin"/>
    </w:r>
    <w:r>
      <w:rPr>
        <w:sz w:val="18"/>
      </w:rPr>
      <w:instrText xml:space="preserve"> PAGE </w:instrText>
    </w:r>
    <w:r>
      <w:rPr>
        <w:sz w:val="18"/>
      </w:rPr>
      <w:fldChar w:fldCharType="separate"/>
    </w:r>
    <w:r>
      <w:rPr>
        <w:sz w:val="18"/>
      </w:rPr>
      <w:t>1</w:t>
    </w:r>
    <w:r>
      <w:rPr>
        <w:sz w:val="18"/>
      </w:rPr>
      <w:fldChar w:fldCharType="end"/>
    </w:r>
    <w:r>
      <w:rPr>
        <w:sz w:val="18"/>
      </w:rPr>
      <w:t xml:space="preserve"> of </w:t>
    </w:r>
    <w:r>
      <w:rPr>
        <w:sz w:val="18"/>
      </w:rPr>
      <w:fldChar w:fldCharType="begin"/>
    </w:r>
    <w:r>
      <w:rPr>
        <w:sz w:val="18"/>
      </w:rPr>
      <w:instrText xml:space="preserve"> NUMPAGES \* ARABIC </w:instrText>
    </w:r>
    <w:r>
      <w:rPr>
        <w:sz w:val="18"/>
      </w:rPr>
      <w:fldChar w:fldCharType="separate"/>
    </w:r>
    <w:r>
      <w:rPr>
        <w:sz w:val="18"/>
      </w:rPr>
      <w:t>1</w:t>
    </w:r>
    <w:r>
      <w:rPr>
        <w:sz w:val="18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Ｐ明朝" w:cs="Times New Roman"/>
      <w:color w:val="auto"/>
      <w:sz w:val="24"/>
      <w:szCs w:val="24"/>
      <w:lang w:val="en-AU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Arial" w:hAnsi="Arial" w:eastAsia="ＭＳ Ｐゴシック" w:cs="Times New Roman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Arial" w:hAnsi="Arial" w:eastAsia="ＭＳ Ｐゴシック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Arial" w:hAnsi="Arial" w:eastAsia="ＭＳ Ｐゴシック" w:cs="Times New Roman"/>
      <w:b/>
      <w:bCs/>
      <w:color w:val="4F81BD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ＭＳ Ｐゴシック" w:cs="Times New Roman"/>
      <w:b/>
      <w:bCs/>
      <w:color w:val="000000"/>
      <w:sz w:val="32"/>
      <w:szCs w:val="32"/>
      <w:lang w:val="en-AU"/>
    </w:rPr>
  </w:style>
  <w:style w:type="character" w:styleId="Heading2Char">
    <w:name w:val="Heading 2 Char"/>
    <w:qFormat/>
    <w:rPr>
      <w:rFonts w:ascii="Arial" w:hAnsi="Arial" w:eastAsia="ＭＳ Ｐゴシック" w:cs="Times New Roman"/>
      <w:b/>
      <w:bCs/>
      <w:color w:val="4F81BD"/>
      <w:sz w:val="26"/>
      <w:szCs w:val="26"/>
      <w:lang w:val="en-AU"/>
    </w:rPr>
  </w:style>
  <w:style w:type="character" w:styleId="Heading3Char">
    <w:name w:val="Heading 3 Char"/>
    <w:qFormat/>
    <w:rPr>
      <w:rFonts w:ascii="Arial" w:hAnsi="Arial" w:eastAsia="ＭＳ Ｐゴシック" w:cs="Times New Roman"/>
      <w:b/>
      <w:bCs/>
      <w:color w:val="4F81BD"/>
      <w:lang w:val="en-AU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cs="Times New Roman"/>
    </w:rPr>
  </w:style>
  <w:style w:type="character" w:styleId="Emphasis">
    <w:name w:val="Emphasis"/>
    <w:qFormat/>
    <w:rPr>
      <w:i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en-AU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lang w:val="en-AU"/>
    </w:rPr>
  </w:style>
  <w:style w:type="character" w:styleId="FooterChar">
    <w:name w:val="Footer Char"/>
    <w:qFormat/>
    <w:rPr>
      <w:lang w:val="en-AU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ＭＳ Ｐ明朝" w:cs="Times New Roman"/>
      <w:color w:val="000000"/>
      <w:sz w:val="24"/>
      <w:szCs w:val="24"/>
      <w:lang w:val="en-US" w:eastAsia="ja-JP" w:bidi="ar-SA"/>
    </w:rPr>
  </w:style>
  <w:style w:type="paragraph" w:styleId="CommentText">
    <w:name w:val="Comment Text"/>
    <w:basedOn w:val="Normal"/>
    <w:qFormat/>
    <w:pPr/>
    <w:rPr>
      <w:rFonts w:ascii="Times New Roman" w:hAnsi="Times New Roman" w:cs="Times New Roman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Subject">
    <w:name w:val="Comment Subject"/>
    <w:basedOn w:val="CommentText"/>
    <w:next w:val="CommentText"/>
    <w:qFormat/>
    <w:pPr/>
    <w:rPr>
      <w:rFonts w:ascii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ＭＳ Ｐ明朝" w:cs="Times New Roman"/>
      <w:color w:val="auto"/>
      <w:sz w:val="24"/>
      <w:szCs w:val="24"/>
      <w:lang w:val="en-AU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7T05:54:00Z</dcterms:created>
  <dc:creator>Sean Hatton</dc:creator>
  <dc:description/>
  <cp:keywords/>
  <dc:language>en-US</dc:language>
  <cp:lastModifiedBy>Sean Hatton</cp:lastModifiedBy>
  <cp:lastPrinted>2012-04-13T14:07:00Z</cp:lastPrinted>
  <dcterms:modified xsi:type="dcterms:W3CDTF">2012-04-30T01:37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